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4A9FE" w14:textId="6366D10B" w:rsidR="002B0A7F" w:rsidRPr="00B33B39" w:rsidRDefault="002B0A7F" w:rsidP="00C37BA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2B0A7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6827F8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</w:t>
      </w:r>
      <w:r w:rsidRPr="002B0A7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able: </w:t>
      </w:r>
      <w:r w:rsidR="00B33B39" w:rsidRPr="00B33B3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equences of RNAi</w:t>
      </w:r>
      <w:r w:rsidR="00B33B3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nd </w:t>
      </w:r>
      <w:r w:rsidR="00B33B39" w:rsidRPr="00B33B3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RISPR/Cas9 gRNA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B33B39" w:rsidRPr="00F95A1C" w14:paraId="03CF9B46" w14:textId="77777777" w:rsidTr="00B33B39">
        <w:trPr>
          <w:trHeight w:val="312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8" w:space="0" w:color="auto"/>
            </w:tcBorders>
          </w:tcPr>
          <w:p w14:paraId="6BCDA63C" w14:textId="6C33859B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NAi</w:t>
            </w:r>
          </w:p>
        </w:tc>
        <w:tc>
          <w:tcPr>
            <w:tcW w:w="5886" w:type="dxa"/>
            <w:tcBorders>
              <w:top w:val="single" w:sz="18" w:space="0" w:color="auto"/>
              <w:bottom w:val="single" w:sz="8" w:space="0" w:color="auto"/>
            </w:tcBorders>
          </w:tcPr>
          <w:p w14:paraId="4B6F31A0" w14:textId="77777777" w:rsidR="00B33B39" w:rsidRPr="00F95A1C" w:rsidRDefault="00B33B39" w:rsidP="00C17D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B33B39" w:rsidRPr="00F95A1C" w14:paraId="280C64A1" w14:textId="77777777" w:rsidTr="00B33B39">
        <w:trPr>
          <w:trHeight w:val="312"/>
          <w:jc w:val="center"/>
        </w:trPr>
        <w:tc>
          <w:tcPr>
            <w:tcW w:w="2410" w:type="dxa"/>
          </w:tcPr>
          <w:p w14:paraId="113A294F" w14:textId="77777777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DDOSTi#1</w:t>
            </w:r>
          </w:p>
        </w:tc>
        <w:tc>
          <w:tcPr>
            <w:tcW w:w="5886" w:type="dxa"/>
          </w:tcPr>
          <w:p w14:paraId="7F4F80C8" w14:textId="77777777" w:rsidR="00B33B39" w:rsidRPr="00F95A1C" w:rsidRDefault="00B33B39" w:rsidP="00B33B39">
            <w:pPr>
              <w:ind w:leftChars="285" w:left="5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5’-GGTATTCCCAGACAGGCAACT-3’</w:t>
            </w:r>
          </w:p>
        </w:tc>
      </w:tr>
      <w:tr w:rsidR="00B33B39" w:rsidRPr="00F95A1C" w14:paraId="3DF54B0B" w14:textId="77777777" w:rsidTr="00B33B39">
        <w:trPr>
          <w:trHeight w:val="312"/>
          <w:jc w:val="center"/>
        </w:trPr>
        <w:tc>
          <w:tcPr>
            <w:tcW w:w="2410" w:type="dxa"/>
          </w:tcPr>
          <w:p w14:paraId="7E7D4495" w14:textId="77777777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DDOSTi#2</w:t>
            </w:r>
          </w:p>
        </w:tc>
        <w:tc>
          <w:tcPr>
            <w:tcW w:w="5886" w:type="dxa"/>
          </w:tcPr>
          <w:p w14:paraId="26BD0F00" w14:textId="77777777" w:rsidR="00B33B39" w:rsidRPr="00F95A1C" w:rsidRDefault="00B33B39" w:rsidP="00B33B39">
            <w:pPr>
              <w:ind w:leftChars="285" w:left="5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5’-GCCTGTCTCTCATAAAGTATG-3’</w:t>
            </w:r>
          </w:p>
        </w:tc>
      </w:tr>
      <w:tr w:rsidR="00B33B39" w:rsidRPr="00F95A1C" w14:paraId="4A0D2EEF" w14:textId="77777777" w:rsidTr="00B33B39">
        <w:trPr>
          <w:trHeight w:val="312"/>
          <w:jc w:val="center"/>
        </w:trPr>
        <w:tc>
          <w:tcPr>
            <w:tcW w:w="2410" w:type="dxa"/>
          </w:tcPr>
          <w:p w14:paraId="064CA8E3" w14:textId="77777777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PN1i</w:t>
            </w:r>
          </w:p>
        </w:tc>
        <w:tc>
          <w:tcPr>
            <w:tcW w:w="5886" w:type="dxa"/>
          </w:tcPr>
          <w:p w14:paraId="45F7AF4E" w14:textId="77777777" w:rsidR="00B33B39" w:rsidRPr="00F95A1C" w:rsidRDefault="00B33B39" w:rsidP="00B33B39">
            <w:pPr>
              <w:ind w:leftChars="285" w:left="5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5’-GCCTTTCTCACGCTATGATTA-3’</w:t>
            </w:r>
          </w:p>
        </w:tc>
      </w:tr>
      <w:tr w:rsidR="00B33B39" w:rsidRPr="00F95A1C" w14:paraId="3CF735AF" w14:textId="77777777" w:rsidTr="00B33B39">
        <w:trPr>
          <w:trHeight w:val="312"/>
          <w:jc w:val="center"/>
        </w:trPr>
        <w:tc>
          <w:tcPr>
            <w:tcW w:w="2410" w:type="dxa"/>
          </w:tcPr>
          <w:p w14:paraId="76CE5A5E" w14:textId="77777777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RPN2i</w:t>
            </w:r>
          </w:p>
        </w:tc>
        <w:tc>
          <w:tcPr>
            <w:tcW w:w="5886" w:type="dxa"/>
          </w:tcPr>
          <w:p w14:paraId="656DB64B" w14:textId="77777777" w:rsidR="00B33B39" w:rsidRPr="00F95A1C" w:rsidRDefault="00B33B39" w:rsidP="00B33B39">
            <w:pPr>
              <w:ind w:leftChars="285" w:left="5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5’-CTGACTCAGGCCACTGTTAAA-3’</w:t>
            </w:r>
          </w:p>
        </w:tc>
      </w:tr>
      <w:tr w:rsidR="00B33B39" w:rsidRPr="00F95A1C" w14:paraId="737968D4" w14:textId="77777777" w:rsidTr="00B33B39">
        <w:trPr>
          <w:trHeight w:val="312"/>
          <w:jc w:val="center"/>
        </w:trPr>
        <w:tc>
          <w:tcPr>
            <w:tcW w:w="2410" w:type="dxa"/>
          </w:tcPr>
          <w:p w14:paraId="4F4C1A7B" w14:textId="6FE2490E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STT3Ai</w:t>
            </w:r>
          </w:p>
        </w:tc>
        <w:tc>
          <w:tcPr>
            <w:tcW w:w="5886" w:type="dxa"/>
          </w:tcPr>
          <w:p w14:paraId="35A0C384" w14:textId="77777777" w:rsidR="00B33B39" w:rsidRPr="00F95A1C" w:rsidRDefault="00B33B39" w:rsidP="00B33B39">
            <w:pPr>
              <w:ind w:leftChars="285" w:left="5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5’-GCTGTAATGGTGCGTCTAATG-3’</w:t>
            </w:r>
          </w:p>
        </w:tc>
      </w:tr>
      <w:tr w:rsidR="00B33B39" w:rsidRPr="00F95A1C" w14:paraId="52C0543F" w14:textId="77777777" w:rsidTr="00B33B39">
        <w:trPr>
          <w:trHeight w:val="312"/>
          <w:jc w:val="center"/>
        </w:trPr>
        <w:tc>
          <w:tcPr>
            <w:tcW w:w="2410" w:type="dxa"/>
          </w:tcPr>
          <w:p w14:paraId="13B790F8" w14:textId="77777777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STT3Bi</w:t>
            </w:r>
          </w:p>
        </w:tc>
        <w:tc>
          <w:tcPr>
            <w:tcW w:w="5886" w:type="dxa"/>
          </w:tcPr>
          <w:p w14:paraId="044128A1" w14:textId="77777777" w:rsidR="00B33B39" w:rsidRPr="00F95A1C" w:rsidRDefault="00B33B39" w:rsidP="00B33B39">
            <w:pPr>
              <w:ind w:leftChars="285" w:left="5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5’-GCAGGTGCTGTGTTCCTTAGT-3’</w:t>
            </w:r>
          </w:p>
        </w:tc>
      </w:tr>
      <w:tr w:rsidR="00B33B39" w:rsidRPr="00F95A1C" w14:paraId="48A8BA8A" w14:textId="77777777" w:rsidTr="00B33B39">
        <w:trPr>
          <w:trHeight w:val="312"/>
          <w:jc w:val="center"/>
        </w:trPr>
        <w:tc>
          <w:tcPr>
            <w:tcW w:w="2410" w:type="dxa"/>
          </w:tcPr>
          <w:p w14:paraId="376CD1B9" w14:textId="77777777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Ddosti#1</w:t>
            </w:r>
          </w:p>
        </w:tc>
        <w:tc>
          <w:tcPr>
            <w:tcW w:w="5886" w:type="dxa"/>
          </w:tcPr>
          <w:p w14:paraId="64B68211" w14:textId="77777777" w:rsidR="00B33B39" w:rsidRPr="00F95A1C" w:rsidRDefault="00B33B39" w:rsidP="00B33B39">
            <w:pPr>
              <w:ind w:leftChars="285" w:left="5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5’-GCCTGACGTGTATGGTGTATT-3’</w:t>
            </w:r>
          </w:p>
        </w:tc>
      </w:tr>
      <w:tr w:rsidR="00B33B39" w:rsidRPr="00F95A1C" w14:paraId="39341DAB" w14:textId="77777777" w:rsidTr="00B33B39">
        <w:trPr>
          <w:trHeight w:val="312"/>
          <w:jc w:val="center"/>
        </w:trPr>
        <w:tc>
          <w:tcPr>
            <w:tcW w:w="2410" w:type="dxa"/>
            <w:tcBorders>
              <w:top w:val="nil"/>
              <w:bottom w:val="single" w:sz="18" w:space="0" w:color="auto"/>
            </w:tcBorders>
          </w:tcPr>
          <w:p w14:paraId="5EC3B21F" w14:textId="546C504B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Ddosti#2</w:t>
            </w:r>
          </w:p>
        </w:tc>
        <w:tc>
          <w:tcPr>
            <w:tcW w:w="5886" w:type="dxa"/>
            <w:tcBorders>
              <w:top w:val="nil"/>
              <w:bottom w:val="single" w:sz="18" w:space="0" w:color="auto"/>
            </w:tcBorders>
          </w:tcPr>
          <w:p w14:paraId="14952834" w14:textId="5A512356" w:rsidR="00B33B39" w:rsidRPr="00F95A1C" w:rsidRDefault="00B33B39" w:rsidP="00B33B39">
            <w:pPr>
              <w:ind w:leftChars="285" w:left="5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5’-GCTTTGAGCTCACCTTCAAGA-3’</w:t>
            </w:r>
          </w:p>
        </w:tc>
      </w:tr>
      <w:tr w:rsidR="00B33B39" w:rsidRPr="00F95A1C" w14:paraId="425A3A7F" w14:textId="77777777" w:rsidTr="00B33B39">
        <w:trPr>
          <w:trHeight w:val="312"/>
          <w:jc w:val="center"/>
        </w:trPr>
        <w:tc>
          <w:tcPr>
            <w:tcW w:w="2410" w:type="dxa"/>
            <w:tcBorders>
              <w:top w:val="single" w:sz="18" w:space="0" w:color="auto"/>
              <w:bottom w:val="single" w:sz="8" w:space="0" w:color="auto"/>
            </w:tcBorders>
          </w:tcPr>
          <w:p w14:paraId="1F630D9A" w14:textId="3715EB5D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b/>
                <w:sz w:val="24"/>
                <w:szCs w:val="24"/>
              </w:rPr>
              <w:t>sgRNA</w:t>
            </w:r>
          </w:p>
        </w:tc>
        <w:tc>
          <w:tcPr>
            <w:tcW w:w="5886" w:type="dxa"/>
            <w:tcBorders>
              <w:top w:val="single" w:sz="18" w:space="0" w:color="auto"/>
              <w:bottom w:val="single" w:sz="8" w:space="0" w:color="auto"/>
            </w:tcBorders>
          </w:tcPr>
          <w:p w14:paraId="360D96AD" w14:textId="021E7F8E" w:rsidR="00B33B39" w:rsidRPr="00F95A1C" w:rsidRDefault="00B33B39" w:rsidP="00B33B39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B33B39" w:rsidRPr="00F95A1C" w14:paraId="7EB5B007" w14:textId="77777777" w:rsidTr="00B33B39">
        <w:trPr>
          <w:trHeight w:val="312"/>
          <w:jc w:val="center"/>
        </w:trPr>
        <w:tc>
          <w:tcPr>
            <w:tcW w:w="2410" w:type="dxa"/>
            <w:tcBorders>
              <w:bottom w:val="single" w:sz="18" w:space="0" w:color="auto"/>
            </w:tcBorders>
          </w:tcPr>
          <w:p w14:paraId="0B618E65" w14:textId="3618FA7E" w:rsidR="00B33B39" w:rsidRPr="00F95A1C" w:rsidRDefault="00B33B39" w:rsidP="00B33B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sz w:val="24"/>
                <w:szCs w:val="24"/>
              </w:rPr>
              <w:t>MITA</w:t>
            </w:r>
          </w:p>
        </w:tc>
        <w:tc>
          <w:tcPr>
            <w:tcW w:w="5886" w:type="dxa"/>
            <w:tcBorders>
              <w:bottom w:val="single" w:sz="18" w:space="0" w:color="auto"/>
            </w:tcBorders>
          </w:tcPr>
          <w:p w14:paraId="38A07502" w14:textId="774E79D4" w:rsidR="00B33B39" w:rsidRPr="00F95A1C" w:rsidRDefault="00B33B39" w:rsidP="00B33B39">
            <w:pPr>
              <w:ind w:leftChars="285" w:left="59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95A1C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5’-ACTCTTCTGCCGGACACTTG-3’</w:t>
            </w:r>
          </w:p>
        </w:tc>
      </w:tr>
    </w:tbl>
    <w:p w14:paraId="0FCDF8C7" w14:textId="6ED17B3D" w:rsidR="00B33B39" w:rsidRDefault="00B33B39">
      <w:pPr>
        <w:rPr>
          <w:rFonts w:ascii="Times New Roman" w:hAnsi="Times New Roman" w:cs="Times New Roman"/>
          <w:b/>
          <w:sz w:val="24"/>
          <w:szCs w:val="24"/>
        </w:rPr>
      </w:pPr>
    </w:p>
    <w:sectPr w:rsidR="00B33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0C7FB8" w14:textId="77777777" w:rsidR="003739C1" w:rsidRDefault="003739C1" w:rsidP="0085467A">
      <w:r>
        <w:separator/>
      </w:r>
    </w:p>
  </w:endnote>
  <w:endnote w:type="continuationSeparator" w:id="0">
    <w:p w14:paraId="61B0926B" w14:textId="77777777" w:rsidR="003739C1" w:rsidRDefault="003739C1" w:rsidP="008546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61A70E" w14:textId="77777777" w:rsidR="003739C1" w:rsidRDefault="003739C1" w:rsidP="0085467A">
      <w:r>
        <w:separator/>
      </w:r>
    </w:p>
  </w:footnote>
  <w:footnote w:type="continuationSeparator" w:id="0">
    <w:p w14:paraId="07DD5AA3" w14:textId="77777777" w:rsidR="003739C1" w:rsidRDefault="003739C1" w:rsidP="008546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2sTQxsjQ1MDM0NDJR0lEKTi0uzszPAykwrgUAdPXN8iwAAAA="/>
  </w:docVars>
  <w:rsids>
    <w:rsidRoot w:val="00D713F3"/>
    <w:rsid w:val="0000072D"/>
    <w:rsid w:val="00112821"/>
    <w:rsid w:val="00193626"/>
    <w:rsid w:val="002321B1"/>
    <w:rsid w:val="002B0A7F"/>
    <w:rsid w:val="00326F39"/>
    <w:rsid w:val="00363F64"/>
    <w:rsid w:val="003739C1"/>
    <w:rsid w:val="003A42BB"/>
    <w:rsid w:val="00482C53"/>
    <w:rsid w:val="005C1F2F"/>
    <w:rsid w:val="00647548"/>
    <w:rsid w:val="006827F8"/>
    <w:rsid w:val="006B23D4"/>
    <w:rsid w:val="0079221E"/>
    <w:rsid w:val="007A209D"/>
    <w:rsid w:val="0085467A"/>
    <w:rsid w:val="00890B07"/>
    <w:rsid w:val="008C7D16"/>
    <w:rsid w:val="009F0DDD"/>
    <w:rsid w:val="00B33B39"/>
    <w:rsid w:val="00B35A5F"/>
    <w:rsid w:val="00B8399F"/>
    <w:rsid w:val="00BF05B0"/>
    <w:rsid w:val="00C37BAB"/>
    <w:rsid w:val="00C9527B"/>
    <w:rsid w:val="00CD0E3E"/>
    <w:rsid w:val="00D713F3"/>
    <w:rsid w:val="00E01102"/>
    <w:rsid w:val="00EF0C2F"/>
    <w:rsid w:val="00F16DCF"/>
    <w:rsid w:val="00F56DFF"/>
    <w:rsid w:val="00F9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06595E"/>
  <w15:chartTrackingRefBased/>
  <w15:docId w15:val="{8C9B030C-C135-4FEF-90CB-A08CF2023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46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46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46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467A"/>
    <w:rPr>
      <w:sz w:val="18"/>
      <w:szCs w:val="18"/>
    </w:rPr>
  </w:style>
  <w:style w:type="table" w:styleId="TableGrid">
    <w:name w:val="Table Grid"/>
    <w:basedOn w:val="TableNormal"/>
    <w:uiPriority w:val="39"/>
    <w:rsid w:val="00854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3D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3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57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Tu</dc:creator>
  <cp:keywords/>
  <dc:description/>
  <cp:lastModifiedBy>Kovacs, Zsofia </cp:lastModifiedBy>
  <cp:revision>22</cp:revision>
  <dcterms:created xsi:type="dcterms:W3CDTF">2022-09-04T02:54:00Z</dcterms:created>
  <dcterms:modified xsi:type="dcterms:W3CDTF">2022-11-13T19:02:00Z</dcterms:modified>
</cp:coreProperties>
</file>